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598"/>
        <w:tblW w:w="11314" w:type="dxa"/>
        <w:jc w:val="center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12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2"/>
        <w:gridCol w:w="1455"/>
        <w:gridCol w:w="460"/>
        <w:gridCol w:w="1964"/>
        <w:gridCol w:w="1971"/>
        <w:gridCol w:w="1968"/>
        <w:gridCol w:w="1974"/>
      </w:tblGrid>
      <w:tr w:rsidR="00014FE2" w14:paraId="6FA2E163" w14:textId="77777777" w:rsidTr="00A77CFC">
        <w:trPr>
          <w:trHeight w:val="349"/>
          <w:jc w:val="center"/>
        </w:trPr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410FB" w14:textId="77777777" w:rsidR="00014FE2" w:rsidRDefault="00014FE2" w:rsidP="009D624C">
            <w:pPr>
              <w:pageBreakBefore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659C53D5" w14:textId="77777777" w:rsidR="00014FE2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90CBD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070A6">
              <w:rPr>
                <w:rFonts w:ascii="Times" w:hAnsi="Times"/>
                <w:b/>
                <w:bCs/>
                <w:color w:val="000000"/>
                <w:lang w:val="en-US"/>
              </w:rPr>
              <w:t>Italy</w:t>
            </w:r>
          </w:p>
        </w:tc>
        <w:tc>
          <w:tcPr>
            <w:tcW w:w="394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A79E3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9070A6">
              <w:rPr>
                <w:rFonts w:ascii="Times" w:hAnsi="Times"/>
                <w:b/>
                <w:bCs/>
                <w:color w:val="000000"/>
                <w:lang w:val="en-US"/>
              </w:rPr>
              <w:t>Poland</w:t>
            </w:r>
          </w:p>
        </w:tc>
      </w:tr>
      <w:tr w:rsidR="00014FE2" w14:paraId="68FC9F1B" w14:textId="77777777" w:rsidTr="00A77CFC">
        <w:trPr>
          <w:trHeight w:val="349"/>
          <w:jc w:val="center"/>
        </w:trPr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D90B2" w14:textId="77777777" w:rsidR="00014FE2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Subjects (n)</w:t>
            </w:r>
          </w:p>
        </w:tc>
        <w:tc>
          <w:tcPr>
            <w:tcW w:w="4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5B94CEB6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AF1FB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94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23087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014FE2" w14:paraId="30246B7D" w14:textId="77777777" w:rsidTr="00A77CFC">
        <w:trPr>
          <w:trHeight w:val="349"/>
          <w:jc w:val="center"/>
        </w:trPr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0B683" w14:textId="77777777" w:rsidR="00014FE2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Males / Females (n)</w:t>
            </w:r>
          </w:p>
        </w:tc>
        <w:tc>
          <w:tcPr>
            <w:tcW w:w="4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0516820E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80AFB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27 / 33</w:t>
            </w:r>
          </w:p>
        </w:tc>
        <w:tc>
          <w:tcPr>
            <w:tcW w:w="3942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A2C5B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24 / 36</w:t>
            </w:r>
          </w:p>
        </w:tc>
      </w:tr>
      <w:tr w:rsidR="00014FE2" w14:paraId="54834FF8" w14:textId="77777777" w:rsidTr="00F46082">
        <w:trPr>
          <w:trHeight w:val="349"/>
          <w:jc w:val="center"/>
        </w:trPr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C5861" w14:textId="77777777" w:rsidR="00014FE2" w:rsidRDefault="00014FE2" w:rsidP="009D624C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46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26173D08" w14:textId="77777777" w:rsidR="00014FE2" w:rsidRDefault="00014FE2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D33CC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9070A6">
              <w:rPr>
                <w:rFonts w:ascii="Times" w:hAnsi="Times"/>
                <w:b/>
                <w:color w:val="000000"/>
                <w:sz w:val="20"/>
                <w:szCs w:val="20"/>
                <w:lang w:val="en-US"/>
              </w:rPr>
              <w:t>T0</w:t>
            </w:r>
          </w:p>
        </w:tc>
        <w:tc>
          <w:tcPr>
            <w:tcW w:w="1971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903CF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9070A6">
              <w:rPr>
                <w:rFonts w:ascii="Times" w:hAnsi="Times"/>
                <w:b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3E8DA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9070A6">
              <w:rPr>
                <w:rFonts w:ascii="Times" w:hAnsi="Times"/>
                <w:b/>
                <w:color w:val="000000"/>
                <w:sz w:val="20"/>
                <w:szCs w:val="20"/>
                <w:lang w:val="en-US"/>
              </w:rPr>
              <w:t>T0</w:t>
            </w:r>
          </w:p>
        </w:tc>
        <w:tc>
          <w:tcPr>
            <w:tcW w:w="1974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8C611" w14:textId="77777777" w:rsidR="00014FE2" w:rsidRPr="009070A6" w:rsidRDefault="00014FE2" w:rsidP="009D624C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9070A6">
              <w:rPr>
                <w:rFonts w:ascii="Times" w:hAnsi="Times"/>
                <w:b/>
                <w:color w:val="000000"/>
                <w:sz w:val="20"/>
                <w:szCs w:val="20"/>
                <w:lang w:val="en-US"/>
              </w:rPr>
              <w:t>T1</w:t>
            </w:r>
          </w:p>
        </w:tc>
      </w:tr>
      <w:tr w:rsidR="004A51BD" w14:paraId="715181DB" w14:textId="77777777" w:rsidTr="00F46082">
        <w:trPr>
          <w:cantSplit/>
          <w:trHeight w:val="879"/>
          <w:jc w:val="center"/>
        </w:trPr>
        <w:tc>
          <w:tcPr>
            <w:tcW w:w="152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FB61C" w14:textId="77777777" w:rsidR="004A51BD" w:rsidRDefault="004A51BD" w:rsidP="009D624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>DNAm</w:t>
            </w:r>
            <w:proofErr w:type="spellEnd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A21EC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39414BA" w14:textId="77777777" w:rsidR="004A51BD" w:rsidRPr="009070A6" w:rsidRDefault="004A51BD" w:rsidP="009D624C">
            <w:pPr>
              <w:ind w:left="113" w:right="113"/>
              <w:jc w:val="center"/>
              <w:rPr>
                <w:rFonts w:ascii="Times" w:hAnsi="Times"/>
                <w:b/>
                <w:color w:val="000000"/>
                <w:lang w:val="en-US"/>
              </w:rPr>
            </w:pPr>
            <w:r w:rsidRPr="009070A6">
              <w:rPr>
                <w:rFonts w:ascii="Times" w:hAnsi="Times"/>
                <w:b/>
                <w:color w:val="000000"/>
                <w:lang w:val="en-US"/>
              </w:rPr>
              <w:t>Males + Females</w:t>
            </w:r>
          </w:p>
        </w:tc>
        <w:tc>
          <w:tcPr>
            <w:tcW w:w="19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C1409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5.95 ± 5.9</w:t>
            </w:r>
          </w:p>
        </w:tc>
        <w:tc>
          <w:tcPr>
            <w:tcW w:w="19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98FC2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6.36 ± 5.7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CF44D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4.95 ± 5.5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4D3E3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4.96 ± 5.5</w:t>
            </w:r>
          </w:p>
        </w:tc>
      </w:tr>
      <w:tr w:rsidR="004A51BD" w14:paraId="63A6AF8D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FA475" w14:textId="77777777" w:rsidR="004A51BD" w:rsidRDefault="004A51BD" w:rsidP="009D624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AgeAccel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50255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BB74AF3" w14:textId="77777777" w:rsidR="004A51BD" w:rsidRDefault="004A51BD" w:rsidP="009D624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31E79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35 ± 4.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4EBC3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0.12 ± 4.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56F95" w14:textId="77777777" w:rsidR="004A51BD" w:rsidRPr="00193A83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sz w:val="20"/>
                <w:szCs w:val="20"/>
                <w:lang w:val="en-US"/>
              </w:rPr>
              <w:t>0.30 ± 4.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67580" w14:textId="77777777" w:rsidR="004A51BD" w:rsidRPr="00193A83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sz w:val="20"/>
                <w:szCs w:val="20"/>
                <w:lang w:val="en-US"/>
              </w:rPr>
              <w:t>-0.54 ± 4.6</w:t>
            </w:r>
          </w:p>
        </w:tc>
      </w:tr>
      <w:tr w:rsidR="004A51BD" w14:paraId="6EF95907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99E53" w14:textId="77777777" w:rsidR="004A51BD" w:rsidRDefault="004A51BD" w:rsidP="009D624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I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B916B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C76A9B6" w14:textId="77777777" w:rsidR="004A51BD" w:rsidRDefault="004A51BD" w:rsidP="009D624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97DEA" w14:textId="77777777" w:rsidR="004A51BD" w:rsidRPr="00193A83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sz w:val="20"/>
                <w:szCs w:val="20"/>
                <w:lang w:val="en-US"/>
              </w:rPr>
              <w:t>0.49 ± 4.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048D6" w14:textId="77777777" w:rsidR="004A51BD" w:rsidRPr="00193A83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sz w:val="20"/>
                <w:szCs w:val="20"/>
                <w:lang w:val="en-US"/>
              </w:rPr>
              <w:t>-0.24 ± 4.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6F084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24 ± 4.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5C954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0.49 ± 4.4</w:t>
            </w:r>
          </w:p>
        </w:tc>
      </w:tr>
      <w:tr w:rsidR="004A51BD" w14:paraId="564F5E6E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9669D" w14:textId="77777777" w:rsidR="004A51BD" w:rsidRDefault="004A51BD" w:rsidP="009D624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E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285A8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40E31D0" w14:textId="77777777" w:rsidR="004A51BD" w:rsidRDefault="004A51BD" w:rsidP="009D624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99962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0.48 ± 4.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E0D82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0.39 ± 4.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903F3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70 ± 4.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9654E" w14:textId="77777777" w:rsidR="004A51BD" w:rsidRDefault="004A51BD" w:rsidP="009D624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16 ± 4.6</w:t>
            </w:r>
          </w:p>
          <w:p w14:paraId="54D04E0E" w14:textId="77777777" w:rsidR="004A51BD" w:rsidRDefault="004A51BD" w:rsidP="009D624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  <w:tr w:rsidR="004A51BD" w14:paraId="403623B8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678A7" w14:textId="77777777" w:rsidR="004A51BD" w:rsidRPr="006877C7" w:rsidRDefault="004A51BD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AgeAccel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F7E93" w14:textId="77777777" w:rsidR="004A51BD" w:rsidRPr="006877C7" w:rsidRDefault="004A51BD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097BA6C" w14:textId="77777777" w:rsidR="004A51BD" w:rsidRPr="006877C7" w:rsidRDefault="004A51BD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7A617" w14:textId="77777777" w:rsidR="004A51BD" w:rsidRPr="006877C7" w:rsidRDefault="004A51BD" w:rsidP="00A77CFC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46 ± 2.6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B8690" w14:textId="77777777" w:rsidR="004A51BD" w:rsidRPr="00193A83" w:rsidRDefault="00554A14" w:rsidP="00A77CFC">
            <w:pPr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r w:rsidRPr="00193A83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-0.84 ± 2.9</w:t>
            </w:r>
          </w:p>
        </w:tc>
      </w:tr>
      <w:tr w:rsidR="004A51BD" w14:paraId="204D51F4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528C6" w14:textId="77777777" w:rsidR="004A51BD" w:rsidRPr="006877C7" w:rsidRDefault="004A51BD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I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A3973" w14:textId="77777777" w:rsidR="004A51BD" w:rsidRPr="006877C7" w:rsidRDefault="004A51BD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27AE4FE" w14:textId="77777777" w:rsidR="004A51BD" w:rsidRPr="006877C7" w:rsidRDefault="004A51BD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FB3A0" w14:textId="77777777" w:rsidR="004A51BD" w:rsidRPr="00193A83" w:rsidRDefault="004A51BD" w:rsidP="00A77CFC">
            <w:pPr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r w:rsidRPr="00193A83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-0.74 ± 2.6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AC251" w14:textId="77777777" w:rsidR="004A51BD" w:rsidRPr="006877C7" w:rsidRDefault="00554A14" w:rsidP="00A77CFC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74 ± 3.2</w:t>
            </w:r>
          </w:p>
        </w:tc>
      </w:tr>
      <w:tr w:rsidR="004A51BD" w14:paraId="6F236752" w14:textId="77777777" w:rsidTr="00501AC0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DBDC8" w14:textId="77777777" w:rsidR="004A51BD" w:rsidRPr="006877C7" w:rsidRDefault="004A51BD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E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67EB8" w14:textId="77777777" w:rsidR="004A51BD" w:rsidRPr="006877C7" w:rsidRDefault="004A51BD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2E82340" w14:textId="77777777" w:rsidR="004A51BD" w:rsidRPr="006877C7" w:rsidRDefault="004A51BD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D0FE2" w14:textId="77777777" w:rsidR="004A51BD" w:rsidRPr="006877C7" w:rsidRDefault="004A51BD" w:rsidP="00A25942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.09 ± 2.5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755CD" w14:textId="77777777" w:rsidR="00554A14" w:rsidRPr="006877C7" w:rsidRDefault="00554A14" w:rsidP="00554A14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53 ± 3.0</w:t>
            </w:r>
          </w:p>
        </w:tc>
      </w:tr>
      <w:tr w:rsidR="00CF436B" w14:paraId="5019A968" w14:textId="77777777" w:rsidTr="007868F4">
        <w:trPr>
          <w:cantSplit/>
          <w:trHeight w:val="879"/>
          <w:jc w:val="center"/>
        </w:trPr>
        <w:tc>
          <w:tcPr>
            <w:tcW w:w="152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FAA6D" w14:textId="77777777" w:rsidR="00CF436B" w:rsidRDefault="00CF436B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>DNAm</w:t>
            </w:r>
            <w:proofErr w:type="spellEnd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9F854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F389B75" w14:textId="77777777" w:rsidR="00CF436B" w:rsidRPr="009070A6" w:rsidRDefault="00CF436B" w:rsidP="00A77CFC">
            <w:pPr>
              <w:ind w:left="113" w:right="113"/>
              <w:jc w:val="center"/>
              <w:rPr>
                <w:rFonts w:ascii="Times" w:hAnsi="Times"/>
                <w:b/>
                <w:color w:val="000000"/>
                <w:lang w:val="en-US"/>
              </w:rPr>
            </w:pPr>
            <w:r w:rsidRPr="009070A6">
              <w:rPr>
                <w:rFonts w:ascii="Times" w:hAnsi="Times"/>
                <w:b/>
                <w:color w:val="000000"/>
                <w:lang w:val="en-US"/>
              </w:rPr>
              <w:t xml:space="preserve">Males </w:t>
            </w:r>
          </w:p>
        </w:tc>
        <w:tc>
          <w:tcPr>
            <w:tcW w:w="196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0DBE6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6.72 ± 6.9</w:t>
            </w:r>
          </w:p>
        </w:tc>
        <w:tc>
          <w:tcPr>
            <w:tcW w:w="197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10542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6.80 ± 6.8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394BB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6.23 ± 4.2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DCF61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7.20 ± 4.3</w:t>
            </w:r>
          </w:p>
        </w:tc>
      </w:tr>
      <w:tr w:rsidR="00CF436B" w14:paraId="56664BC4" w14:textId="77777777" w:rsidTr="007868F4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4EDA6" w14:textId="77777777" w:rsidR="00CF436B" w:rsidRDefault="00CF436B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AgeAccel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DBE3E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7980832" w14:textId="77777777" w:rsidR="00CF436B" w:rsidRDefault="00CF436B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F3E6E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97 ± 5.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ADAC0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17 ± 5.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6DAF6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18 ± 3.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AAF5D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30 ± 3.9</w:t>
            </w:r>
          </w:p>
        </w:tc>
      </w:tr>
      <w:tr w:rsidR="00CF436B" w14:paraId="532A6CAF" w14:textId="77777777" w:rsidTr="007868F4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574E6" w14:textId="77777777" w:rsidR="00CF436B" w:rsidRDefault="00CF436B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I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2551A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70578D1A" w14:textId="77777777" w:rsidR="00CF436B" w:rsidRDefault="00CF436B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D034C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55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46754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-0.38 ± 4.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CF0DC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99 ± 3.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0FEC3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19 ± 3.8</w:t>
            </w:r>
          </w:p>
        </w:tc>
      </w:tr>
      <w:tr w:rsidR="00CF436B" w14:paraId="4C84BD1D" w14:textId="77777777" w:rsidTr="003F768B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85A5B" w14:textId="77777777" w:rsidR="00CF436B" w:rsidRDefault="00CF436B" w:rsidP="00A77CFC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E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F144C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B4A8D23" w14:textId="77777777" w:rsidR="00CF436B" w:rsidRDefault="00CF436B" w:rsidP="00A77CFC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5565A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0.90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3.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E7DFB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88 ± 3.4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3E45E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3.47 ± 4.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CD06D" w14:textId="77777777" w:rsidR="00CF436B" w:rsidRDefault="00CF436B" w:rsidP="00A77CFC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.73 ± 4.1</w:t>
            </w:r>
          </w:p>
        </w:tc>
      </w:tr>
      <w:tr w:rsidR="009A7310" w14:paraId="4E017565" w14:textId="77777777" w:rsidTr="003F768B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7E15F" w14:textId="77777777" w:rsidR="009A7310" w:rsidRPr="006877C7" w:rsidRDefault="009A7310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AgeAccel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DB934" w14:textId="77777777" w:rsidR="009A7310" w:rsidRPr="006877C7" w:rsidRDefault="009A7310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D66C281" w14:textId="77777777" w:rsidR="009A7310" w:rsidRPr="006877C7" w:rsidRDefault="009A7310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094B2" w14:textId="77777777" w:rsidR="009A7310" w:rsidRPr="006877C7" w:rsidRDefault="006232D9" w:rsidP="00CF436B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80 ± 2.1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55597" w14:textId="77777777" w:rsidR="009A7310" w:rsidRPr="006877C7" w:rsidRDefault="00860F4A" w:rsidP="00CF436B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.12 ± 3.3</w:t>
            </w:r>
          </w:p>
        </w:tc>
      </w:tr>
      <w:tr w:rsidR="009A7310" w14:paraId="5989976B" w14:textId="77777777" w:rsidTr="003F768B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18121" w14:textId="77777777" w:rsidR="009A7310" w:rsidRPr="006877C7" w:rsidRDefault="009A7310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I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395DF" w14:textId="77777777" w:rsidR="009A7310" w:rsidRPr="006877C7" w:rsidRDefault="009A7310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F595F69" w14:textId="77777777" w:rsidR="009A7310" w:rsidRPr="006877C7" w:rsidRDefault="009A7310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DF8FD" w14:textId="77777777" w:rsidR="009A7310" w:rsidRPr="006877C7" w:rsidRDefault="006232D9" w:rsidP="00CF436B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92 ± 2.4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5E471" w14:textId="77777777" w:rsidR="009A7310" w:rsidRPr="006877C7" w:rsidRDefault="00860F4A" w:rsidP="00CF436B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.20 ± 3.5</w:t>
            </w:r>
          </w:p>
        </w:tc>
      </w:tr>
      <w:tr w:rsidR="009A7310" w14:paraId="5345CF3C" w14:textId="77777777" w:rsidTr="003F768B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2D1F2" w14:textId="77777777" w:rsidR="009A7310" w:rsidRPr="006877C7" w:rsidRDefault="009A7310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lastRenderedPageBreak/>
              <w:t>E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CDDDF" w14:textId="77777777" w:rsidR="009A7310" w:rsidRPr="006877C7" w:rsidRDefault="009A7310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7988D41" w14:textId="77777777" w:rsidR="009A7310" w:rsidRPr="006877C7" w:rsidRDefault="009A7310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FB6E7" w14:textId="77777777" w:rsidR="009A7310" w:rsidRPr="006877C7" w:rsidRDefault="006232D9" w:rsidP="00CF436B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03 ± 2.4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88FEA" w14:textId="77777777" w:rsidR="009A7310" w:rsidRPr="006877C7" w:rsidRDefault="00860F4A" w:rsidP="00860F4A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74 ± 2.9</w:t>
            </w:r>
          </w:p>
        </w:tc>
      </w:tr>
      <w:tr w:rsidR="001A420E" w14:paraId="18D862F0" w14:textId="77777777" w:rsidTr="003941EE">
        <w:trPr>
          <w:cantSplit/>
          <w:trHeight w:val="879"/>
          <w:jc w:val="center"/>
        </w:trPr>
        <w:tc>
          <w:tcPr>
            <w:tcW w:w="152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C18B9" w14:textId="77777777" w:rsidR="001A420E" w:rsidRDefault="001A420E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>DNAm</w:t>
            </w:r>
            <w:proofErr w:type="spellEnd"/>
            <w:r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D4894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E96014D" w14:textId="77777777" w:rsidR="001A420E" w:rsidRPr="009070A6" w:rsidRDefault="001A420E" w:rsidP="00CF436B">
            <w:pPr>
              <w:ind w:left="113" w:right="113"/>
              <w:jc w:val="center"/>
              <w:rPr>
                <w:rFonts w:ascii="Times" w:hAnsi="Times"/>
                <w:b/>
                <w:color w:val="000000"/>
                <w:lang w:val="en-US"/>
              </w:rPr>
            </w:pPr>
            <w:r w:rsidRPr="009070A6">
              <w:rPr>
                <w:rFonts w:ascii="Times" w:hAnsi="Times"/>
                <w:b/>
                <w:color w:val="000000"/>
                <w:lang w:val="en-US"/>
              </w:rPr>
              <w:t xml:space="preserve">Females </w:t>
            </w:r>
          </w:p>
        </w:tc>
        <w:tc>
          <w:tcPr>
            <w:tcW w:w="196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CAEE8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5.32 ± 5.0</w:t>
            </w:r>
          </w:p>
        </w:tc>
        <w:tc>
          <w:tcPr>
            <w:tcW w:w="197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EBC26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76.00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7</w:t>
            </w:r>
          </w:p>
        </w:tc>
        <w:tc>
          <w:tcPr>
            <w:tcW w:w="196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4A450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74.10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6.1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09F34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73.47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5.7</w:t>
            </w:r>
          </w:p>
        </w:tc>
      </w:tr>
      <w:tr w:rsidR="001A420E" w14:paraId="437355F8" w14:textId="77777777" w:rsidTr="003941EE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84AE2" w14:textId="77777777" w:rsidR="001A420E" w:rsidRDefault="001A420E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AgeAccel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D94B3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37E4D46" w14:textId="77777777" w:rsidR="001A420E" w:rsidRDefault="001A420E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763C0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0.16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A971D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0.34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3.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40FA0" w14:textId="77777777" w:rsidR="001A420E" w:rsidRPr="00193A83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color w:val="000000"/>
                <w:sz w:val="20"/>
                <w:szCs w:val="20"/>
              </w:rPr>
              <w:t xml:space="preserve">-0.29 </w:t>
            </w:r>
            <w:r w:rsidRPr="00193A83">
              <w:rPr>
                <w:rFonts w:ascii="Times" w:hAnsi="Times"/>
                <w:sz w:val="20"/>
                <w:szCs w:val="20"/>
                <w:lang w:val="en-US"/>
              </w:rPr>
              <w:t>± 5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829AB" w14:textId="77777777" w:rsidR="001A420E" w:rsidRPr="00193A83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color w:val="000000"/>
                <w:sz w:val="20"/>
                <w:szCs w:val="20"/>
              </w:rPr>
              <w:t xml:space="preserve">-1.76 </w:t>
            </w:r>
            <w:r w:rsidRPr="00193A83">
              <w:rPr>
                <w:rFonts w:ascii="Times" w:hAnsi="Times"/>
                <w:sz w:val="20"/>
                <w:szCs w:val="20"/>
                <w:lang w:val="en-US"/>
              </w:rPr>
              <w:t>± 4.6</w:t>
            </w:r>
          </w:p>
        </w:tc>
      </w:tr>
      <w:tr w:rsidR="001A420E" w14:paraId="7040292D" w14:textId="77777777" w:rsidTr="003941EE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5E48F" w14:textId="77777777" w:rsidR="001A420E" w:rsidRDefault="001A420E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I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E1724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A9AAE14" w14:textId="77777777" w:rsidR="001A420E" w:rsidRDefault="001A420E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4DB41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0.45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C29FA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0.13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3.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31BE3" w14:textId="77777777" w:rsidR="001A420E" w:rsidRPr="00193A83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color w:val="000000"/>
                <w:sz w:val="20"/>
                <w:szCs w:val="20"/>
              </w:rPr>
              <w:t xml:space="preserve">-0.26 </w:t>
            </w:r>
            <w:r w:rsidRPr="00193A83">
              <w:rPr>
                <w:rFonts w:ascii="Times" w:hAnsi="Times"/>
                <w:sz w:val="20"/>
                <w:szCs w:val="20"/>
                <w:lang w:val="en-US"/>
              </w:rPr>
              <w:t>± 5.3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1928E" w14:textId="77777777" w:rsidR="001A420E" w:rsidRPr="00193A83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193A83">
              <w:rPr>
                <w:rFonts w:ascii="Times" w:hAnsi="Times"/>
                <w:color w:val="000000"/>
                <w:sz w:val="20"/>
                <w:szCs w:val="20"/>
              </w:rPr>
              <w:t xml:space="preserve">-1.61 </w:t>
            </w:r>
            <w:r w:rsidRPr="00193A83">
              <w:rPr>
                <w:rFonts w:ascii="Times" w:hAnsi="Times"/>
                <w:sz w:val="20"/>
                <w:szCs w:val="20"/>
                <w:lang w:val="en-US"/>
              </w:rPr>
              <w:t>± 4.5</w:t>
            </w:r>
          </w:p>
        </w:tc>
      </w:tr>
      <w:tr w:rsidR="001A420E" w14:paraId="294DCCC8" w14:textId="77777777" w:rsidTr="003941EE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88A26" w14:textId="77777777" w:rsidR="001A420E" w:rsidRDefault="001A420E" w:rsidP="00CF436B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EE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8B5BC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D40D6A6" w14:textId="77777777" w:rsidR="001A420E" w:rsidRDefault="001A420E" w:rsidP="00CF436B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760C5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1.6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81D77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1.4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F250A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1.14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3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CBD0F" w14:textId="77777777" w:rsidR="001A420E" w:rsidRDefault="001A420E" w:rsidP="00CF436B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-1.54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± 4.1</w:t>
            </w:r>
          </w:p>
        </w:tc>
      </w:tr>
      <w:tr w:rsidR="006A3B13" w14:paraId="1A123719" w14:textId="77777777" w:rsidTr="001B055F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5D073" w14:textId="77777777" w:rsidR="006A3B13" w:rsidRPr="006877C7" w:rsidRDefault="006A3B13" w:rsidP="001A420E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AgeAccel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AA3AB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D35B36F" w14:textId="77777777" w:rsidR="006A3B13" w:rsidRDefault="006A3B13" w:rsidP="001A420E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17AC6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18 ± 3.0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C26B" w14:textId="77777777" w:rsidR="006A3B13" w:rsidRPr="00193A83" w:rsidRDefault="00EC3BB8" w:rsidP="001A420E">
            <w:pPr>
              <w:jc w:val="center"/>
              <w:rPr>
                <w:rFonts w:ascii="Times" w:hAnsi="Times"/>
                <w:b/>
                <w:i/>
                <w:color w:val="000000"/>
                <w:sz w:val="20"/>
                <w:szCs w:val="20"/>
                <w:highlight w:val="cyan"/>
              </w:rPr>
            </w:pPr>
            <w:r w:rsidRPr="00193A83">
              <w:rPr>
                <w:rFonts w:ascii="Times" w:hAnsi="Times"/>
                <w:b/>
                <w:i/>
                <w:sz w:val="20"/>
                <w:szCs w:val="20"/>
                <w:highlight w:val="cyan"/>
                <w:lang w:val="en-US"/>
              </w:rPr>
              <w:t>-1.47 ± 2.5</w:t>
            </w:r>
          </w:p>
        </w:tc>
      </w:tr>
      <w:tr w:rsidR="006A3B13" w14:paraId="7ACF287A" w14:textId="77777777" w:rsidTr="00A86CD8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884B6" w14:textId="77777777" w:rsidR="006A3B13" w:rsidRPr="006877C7" w:rsidRDefault="006A3B13" w:rsidP="001A420E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I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810A8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B53F55E" w14:textId="77777777" w:rsidR="006A3B13" w:rsidRDefault="006A3B13" w:rsidP="001A420E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8E60C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0.58 ± 2.9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E3E77" w14:textId="77777777" w:rsidR="006A3B13" w:rsidRPr="00193A83" w:rsidRDefault="00EC3BB8" w:rsidP="001A420E">
            <w:pPr>
              <w:jc w:val="center"/>
              <w:rPr>
                <w:rFonts w:ascii="Times" w:hAnsi="Times"/>
                <w:b/>
                <w:i/>
                <w:color w:val="000000"/>
                <w:sz w:val="20"/>
                <w:szCs w:val="20"/>
                <w:highlight w:val="cyan"/>
              </w:rPr>
            </w:pPr>
            <w:r w:rsidRPr="00193A83">
              <w:rPr>
                <w:rFonts w:ascii="Times" w:hAnsi="Times"/>
                <w:b/>
                <w:i/>
                <w:sz w:val="20"/>
                <w:szCs w:val="20"/>
                <w:highlight w:val="cyan"/>
                <w:lang w:val="en-US"/>
              </w:rPr>
              <w:t>-1.36 ± 2.9</w:t>
            </w:r>
          </w:p>
        </w:tc>
      </w:tr>
      <w:tr w:rsidR="006A3B13" w14:paraId="3A77BBFF" w14:textId="77777777" w:rsidTr="006378E6">
        <w:trPr>
          <w:cantSplit/>
          <w:trHeight w:val="879"/>
          <w:jc w:val="center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DAEF" w14:textId="77777777" w:rsidR="006A3B13" w:rsidRPr="006877C7" w:rsidRDefault="006A3B13" w:rsidP="001A420E">
            <w:pPr>
              <w:spacing w:line="276" w:lineRule="auto"/>
              <w:jc w:val="center"/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</w:pPr>
            <w:proofErr w:type="spellStart"/>
            <w:r w:rsidRPr="006877C7">
              <w:rPr>
                <w:rFonts w:ascii="Times" w:hAnsi="Times"/>
                <w:b/>
                <w:sz w:val="20"/>
                <w:szCs w:val="20"/>
                <w:highlight w:val="cyan"/>
                <w:lang w:val="en-US"/>
              </w:rPr>
              <w:t>EEAADi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C0486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</w:pPr>
            <w:r w:rsidRPr="006877C7">
              <w:rPr>
                <w:rFonts w:ascii="Times" w:hAnsi="Times"/>
                <w:color w:val="000000"/>
                <w:sz w:val="16"/>
                <w:szCs w:val="16"/>
                <w:highlight w:val="cyan"/>
                <w:lang w:val="en-US"/>
              </w:rPr>
              <w:t>(years), mean ± SD</w:t>
            </w:r>
          </w:p>
        </w:tc>
        <w:tc>
          <w:tcPr>
            <w:tcW w:w="460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97672B5" w14:textId="77777777" w:rsidR="006A3B13" w:rsidRDefault="006A3B13" w:rsidP="001A420E">
            <w:pPr>
              <w:ind w:left="113" w:right="113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B3E0E" w14:textId="77777777" w:rsidR="006A3B13" w:rsidRPr="006877C7" w:rsidRDefault="006A3B13" w:rsidP="001A420E">
            <w:pPr>
              <w:jc w:val="center"/>
              <w:rPr>
                <w:rFonts w:ascii="Times" w:hAnsi="Times"/>
                <w:color w:val="000000"/>
                <w:sz w:val="20"/>
                <w:szCs w:val="20"/>
                <w:highlight w:val="cyan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.19 ± 2.6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870AF" w14:textId="77777777" w:rsidR="003C0F43" w:rsidRPr="006877C7" w:rsidRDefault="00EC3BB8" w:rsidP="003C0F43">
            <w:pPr>
              <w:jc w:val="center"/>
              <w:rPr>
                <w:rFonts w:ascii="Times" w:hAnsi="Times"/>
                <w:sz w:val="20"/>
                <w:szCs w:val="20"/>
                <w:highlight w:val="cyan"/>
                <w:lang w:val="en-US"/>
              </w:rPr>
            </w:pP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-</w:t>
            </w:r>
            <w:r w:rsidR="003C0F43"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</w:t>
            </w: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.</w:t>
            </w:r>
            <w:r w:rsidR="003C0F43"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40</w:t>
            </w: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 xml:space="preserve"> ± </w:t>
            </w:r>
            <w:r w:rsidR="003C0F43"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3</w:t>
            </w:r>
            <w:r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.</w:t>
            </w:r>
            <w:r w:rsidR="003C0F43" w:rsidRPr="006877C7">
              <w:rPr>
                <w:rFonts w:ascii="Times" w:hAnsi="Times"/>
                <w:sz w:val="20"/>
                <w:szCs w:val="20"/>
                <w:highlight w:val="cyan"/>
                <w:lang w:val="en-US"/>
              </w:rPr>
              <w:t>0</w:t>
            </w:r>
          </w:p>
        </w:tc>
      </w:tr>
    </w:tbl>
    <w:p w14:paraId="1E73F7FC" w14:textId="77777777" w:rsidR="001A420E" w:rsidRDefault="001A420E" w:rsidP="00014FE2">
      <w:pPr>
        <w:spacing w:line="480" w:lineRule="auto"/>
        <w:rPr>
          <w:b/>
          <w:u w:val="single"/>
          <w:lang w:val="en-US"/>
        </w:rPr>
      </w:pPr>
    </w:p>
    <w:p w14:paraId="61FD49EC" w14:textId="77777777" w:rsidR="00014FE2" w:rsidRPr="00ED085B" w:rsidRDefault="00014FE2" w:rsidP="00014FE2">
      <w:pPr>
        <w:spacing w:line="480" w:lineRule="auto"/>
        <w:rPr>
          <w:b/>
          <w:lang w:val="en-US"/>
        </w:rPr>
      </w:pPr>
      <w:r>
        <w:rPr>
          <w:b/>
          <w:u w:val="single"/>
          <w:lang w:val="en-US"/>
        </w:rPr>
        <w:t>Supplementary Table 1</w:t>
      </w:r>
      <w:r>
        <w:rPr>
          <w:lang w:val="en-US"/>
        </w:rPr>
        <w:t xml:space="preserve">: </w:t>
      </w:r>
      <w:proofErr w:type="spellStart"/>
      <w:r w:rsidRPr="00ED085B">
        <w:rPr>
          <w:b/>
          <w:lang w:val="en-US"/>
        </w:rPr>
        <w:t>DNAm</w:t>
      </w:r>
      <w:proofErr w:type="spellEnd"/>
      <w:r w:rsidRPr="00ED085B">
        <w:rPr>
          <w:b/>
          <w:lang w:val="en-US"/>
        </w:rPr>
        <w:t xml:space="preserve"> age and measures of epigenetic age acceleration at baseline (T0) and after one year of Mediterranean-like diet (T1).</w:t>
      </w:r>
    </w:p>
    <w:p w14:paraId="4D09D899" w14:textId="77777777" w:rsidR="00B8757D" w:rsidRDefault="003C7F75" w:rsidP="003C7F75">
      <w:pPr>
        <w:spacing w:line="480" w:lineRule="auto"/>
        <w:rPr>
          <w:rFonts w:ascii="Times" w:hAnsi="Times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D: standard deviation. </w:t>
      </w:r>
      <w:proofErr w:type="spellStart"/>
      <w:r>
        <w:rPr>
          <w:sz w:val="20"/>
          <w:szCs w:val="20"/>
          <w:lang w:val="en-US"/>
        </w:rPr>
        <w:t>DNAm</w:t>
      </w:r>
      <w:proofErr w:type="spellEnd"/>
      <w:r>
        <w:rPr>
          <w:sz w:val="20"/>
          <w:szCs w:val="20"/>
          <w:lang w:val="en-US"/>
        </w:rPr>
        <w:t xml:space="preserve"> age: DNA methylation age. IEAA: Intrinsic E</w:t>
      </w:r>
      <w:bookmarkStart w:id="0" w:name="_GoBack"/>
      <w:bookmarkEnd w:id="0"/>
      <w:r>
        <w:rPr>
          <w:sz w:val="20"/>
          <w:szCs w:val="20"/>
          <w:lang w:val="en-US"/>
        </w:rPr>
        <w:t>pigenetic Age Acceleration. EEAA: Extrinsic Epigenetic Age Acceleration</w:t>
      </w:r>
      <w:r>
        <w:rPr>
          <w:rFonts w:ascii="Times" w:hAnsi="Times"/>
          <w:sz w:val="20"/>
          <w:szCs w:val="20"/>
          <w:lang w:val="en-US"/>
        </w:rPr>
        <w:t xml:space="preserve">. </w:t>
      </w:r>
      <w:proofErr w:type="spellStart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>AgeAccelDiff</w:t>
      </w:r>
      <w:proofErr w:type="spellEnd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 xml:space="preserve">: </w:t>
      </w:r>
      <w:r w:rsidR="009C67C0">
        <w:rPr>
          <w:rFonts w:ascii="Times" w:hAnsi="Times"/>
          <w:sz w:val="20"/>
          <w:szCs w:val="20"/>
          <w:highlight w:val="cyan"/>
          <w:lang w:val="en-US"/>
        </w:rPr>
        <w:t xml:space="preserve">For each individual, </w:t>
      </w:r>
      <w:proofErr w:type="spellStart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>AgeAcceleration</w:t>
      </w:r>
      <w:proofErr w:type="spellEnd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 xml:space="preserve"> difference between T1 and T0. </w:t>
      </w:r>
      <w:proofErr w:type="spellStart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>IEAADiff</w:t>
      </w:r>
      <w:proofErr w:type="spellEnd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 xml:space="preserve">: </w:t>
      </w:r>
      <w:r w:rsidR="009C67C0">
        <w:rPr>
          <w:rFonts w:ascii="Times" w:hAnsi="Times"/>
          <w:sz w:val="20"/>
          <w:szCs w:val="20"/>
          <w:highlight w:val="cyan"/>
          <w:lang w:val="en-US"/>
        </w:rPr>
        <w:t xml:space="preserve">For each individual, </w:t>
      </w:r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 xml:space="preserve">IEAA difference between T1 and T0. </w:t>
      </w:r>
      <w:proofErr w:type="spellStart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>EEAADiff</w:t>
      </w:r>
      <w:proofErr w:type="spellEnd"/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 xml:space="preserve">: </w:t>
      </w:r>
      <w:r w:rsidR="009C67C0">
        <w:rPr>
          <w:rFonts w:ascii="Times" w:hAnsi="Times"/>
          <w:sz w:val="20"/>
          <w:szCs w:val="20"/>
          <w:highlight w:val="cyan"/>
          <w:lang w:val="en-US"/>
        </w:rPr>
        <w:t xml:space="preserve">For each individual, </w:t>
      </w:r>
      <w:r w:rsidR="00C1332A" w:rsidRPr="009E05A3">
        <w:rPr>
          <w:rFonts w:ascii="Times" w:hAnsi="Times"/>
          <w:sz w:val="20"/>
          <w:szCs w:val="20"/>
          <w:highlight w:val="cyan"/>
          <w:lang w:val="en-US"/>
        </w:rPr>
        <w:t>EEAA difference between T1 and T0.</w:t>
      </w:r>
    </w:p>
    <w:p w14:paraId="0DC734B6" w14:textId="04ED346E" w:rsidR="003C7F75" w:rsidRDefault="003C7F75" w:rsidP="003C7F75">
      <w:pPr>
        <w:spacing w:line="480" w:lineRule="auto"/>
        <w:rPr>
          <w:rFonts w:ascii="Times" w:hAnsi="Times"/>
          <w:lang w:val="en-US"/>
        </w:rPr>
      </w:pPr>
      <w:r w:rsidRPr="0071019E">
        <w:rPr>
          <w:rFonts w:ascii="Times" w:hAnsi="Times"/>
          <w:sz w:val="20"/>
          <w:szCs w:val="20"/>
          <w:highlight w:val="cyan"/>
          <w:lang w:val="en-US"/>
        </w:rPr>
        <w:t>Statistically significant differences in epigenetic AA measures between T0 and T1 are in bold</w:t>
      </w:r>
      <w:r w:rsidR="00193A83" w:rsidRPr="0071019E">
        <w:rPr>
          <w:rFonts w:ascii="Times" w:hAnsi="Times"/>
          <w:sz w:val="20"/>
          <w:szCs w:val="20"/>
          <w:highlight w:val="cyan"/>
          <w:lang w:val="en-US"/>
        </w:rPr>
        <w:t xml:space="preserve"> (nominal p-value) and in italic (BH-adjusted p-value)</w:t>
      </w:r>
      <w:r w:rsidRPr="0071019E">
        <w:rPr>
          <w:rFonts w:ascii="Times" w:hAnsi="Times"/>
          <w:sz w:val="20"/>
          <w:szCs w:val="20"/>
          <w:highlight w:val="cyan"/>
          <w:lang w:val="en-US"/>
        </w:rPr>
        <w:t>.</w:t>
      </w:r>
    </w:p>
    <w:p w14:paraId="2E3DD667" w14:textId="77777777" w:rsidR="00AD5BA8" w:rsidRPr="00014FE2" w:rsidRDefault="00AD5BA8" w:rsidP="003C7F75">
      <w:pPr>
        <w:spacing w:line="480" w:lineRule="auto"/>
        <w:rPr>
          <w:rFonts w:ascii="Times" w:hAnsi="Times"/>
          <w:lang w:val="en-US"/>
        </w:rPr>
      </w:pPr>
    </w:p>
    <w:sectPr w:rsidR="00AD5BA8" w:rsidRPr="00014FE2" w:rsidSect="003D24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E2"/>
    <w:rsid w:val="00014FE2"/>
    <w:rsid w:val="000411E4"/>
    <w:rsid w:val="00193A83"/>
    <w:rsid w:val="001A420E"/>
    <w:rsid w:val="002A74EC"/>
    <w:rsid w:val="003C0F43"/>
    <w:rsid w:val="003C7F75"/>
    <w:rsid w:val="003D2470"/>
    <w:rsid w:val="003F768B"/>
    <w:rsid w:val="004A51BD"/>
    <w:rsid w:val="00554A14"/>
    <w:rsid w:val="006232D9"/>
    <w:rsid w:val="006877C7"/>
    <w:rsid w:val="006A3B13"/>
    <w:rsid w:val="0071019E"/>
    <w:rsid w:val="007269D1"/>
    <w:rsid w:val="007E4E4A"/>
    <w:rsid w:val="00807142"/>
    <w:rsid w:val="00860F4A"/>
    <w:rsid w:val="009070A6"/>
    <w:rsid w:val="009A7310"/>
    <w:rsid w:val="009C67C0"/>
    <w:rsid w:val="009E05A3"/>
    <w:rsid w:val="00A25942"/>
    <w:rsid w:val="00A77CFC"/>
    <w:rsid w:val="00AD5BA8"/>
    <w:rsid w:val="00B8757D"/>
    <w:rsid w:val="00C1332A"/>
    <w:rsid w:val="00CF436B"/>
    <w:rsid w:val="00EC3BB8"/>
    <w:rsid w:val="00ED30BD"/>
    <w:rsid w:val="00F46082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B3C1B"/>
  <w15:chartTrackingRefBased/>
  <w15:docId w15:val="{BAA7A22D-F1B7-FE4F-881D-7FF3550B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4FE2"/>
    <w:rPr>
      <w:rFonts w:ascii="Times New Roman" w:eastAsia="Times New Roman" w:hAnsi="Times New Roman" w:cs="Times New Roman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4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Gensous</dc:creator>
  <cp:keywords/>
  <dc:description/>
  <cp:lastModifiedBy>Autore Sconosciuto</cp:lastModifiedBy>
  <cp:revision>27</cp:revision>
  <dcterms:created xsi:type="dcterms:W3CDTF">2019-10-24T15:17:00Z</dcterms:created>
  <dcterms:modified xsi:type="dcterms:W3CDTF">2019-11-05T15:40:00Z</dcterms:modified>
</cp:coreProperties>
</file>